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AAC" w:rsidRPr="00371AAC" w:rsidRDefault="00B93EE0" w:rsidP="00371AAC">
      <w:pPr>
        <w:tabs>
          <w:tab w:val="left" w:pos="4080"/>
        </w:tabs>
        <w:rPr>
          <w:b/>
        </w:rPr>
      </w:pPr>
      <w:r>
        <w:rPr>
          <w:b/>
        </w:rPr>
        <w:t xml:space="preserve">Additional file 5: </w:t>
      </w:r>
      <w:r w:rsidR="00371AAC" w:rsidRPr="00371AAC">
        <w:rPr>
          <w:b/>
        </w:rPr>
        <w:t xml:space="preserve">Table </w:t>
      </w:r>
      <w:r>
        <w:rPr>
          <w:b/>
        </w:rPr>
        <w:t>S</w:t>
      </w:r>
      <w:r w:rsidR="00434B56">
        <w:rPr>
          <w:b/>
        </w:rPr>
        <w:t>1</w:t>
      </w:r>
    </w:p>
    <w:tbl>
      <w:tblPr>
        <w:tblStyle w:val="TableGrid"/>
        <w:tblW w:w="8348" w:type="dxa"/>
        <w:tblLook w:val="04A0"/>
      </w:tblPr>
      <w:tblGrid>
        <w:gridCol w:w="1596"/>
        <w:gridCol w:w="656"/>
        <w:gridCol w:w="1416"/>
        <w:gridCol w:w="1710"/>
        <w:gridCol w:w="1530"/>
        <w:gridCol w:w="1440"/>
      </w:tblGrid>
      <w:tr w:rsidR="00371AAC" w:rsidTr="0082674B">
        <w:trPr>
          <w:trHeight w:val="458"/>
        </w:trPr>
        <w:tc>
          <w:tcPr>
            <w:tcW w:w="1596" w:type="dxa"/>
            <w:vMerge w:val="restart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rPr>
                <w:b/>
              </w:rPr>
            </w:pPr>
            <w:r w:rsidRPr="00A340CE">
              <w:rPr>
                <w:b/>
              </w:rPr>
              <w:t>Source</w:t>
            </w:r>
          </w:p>
        </w:tc>
        <w:tc>
          <w:tcPr>
            <w:tcW w:w="656" w:type="dxa"/>
            <w:vMerge w:val="restart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jc w:val="center"/>
              <w:rPr>
                <w:b/>
              </w:rPr>
            </w:pPr>
            <w:r w:rsidRPr="00A340CE">
              <w:rPr>
                <w:b/>
              </w:rPr>
              <w:t>DF</w:t>
            </w:r>
          </w:p>
        </w:tc>
        <w:tc>
          <w:tcPr>
            <w:tcW w:w="3126" w:type="dxa"/>
            <w:gridSpan w:val="2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jc w:val="center"/>
              <w:rPr>
                <w:b/>
              </w:rPr>
            </w:pPr>
            <w:r w:rsidRPr="00A340CE">
              <w:rPr>
                <w:b/>
              </w:rPr>
              <w:t>Mean Square</w:t>
            </w:r>
          </w:p>
        </w:tc>
        <w:tc>
          <w:tcPr>
            <w:tcW w:w="1530" w:type="dxa"/>
            <w:vMerge w:val="restart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jc w:val="center"/>
              <w:rPr>
                <w:b/>
              </w:rPr>
            </w:pPr>
            <w:r w:rsidRPr="00A340CE">
              <w:rPr>
                <w:b/>
              </w:rPr>
              <w:t>P-value (total)</w:t>
            </w:r>
          </w:p>
        </w:tc>
        <w:tc>
          <w:tcPr>
            <w:tcW w:w="1440" w:type="dxa"/>
            <w:vMerge w:val="restart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rPr>
                <w:b/>
              </w:rPr>
            </w:pPr>
            <w:r w:rsidRPr="00A340CE">
              <w:rPr>
                <w:b/>
              </w:rPr>
              <w:t>p-value (mapped)</w:t>
            </w:r>
          </w:p>
        </w:tc>
      </w:tr>
      <w:tr w:rsidR="00371AAC" w:rsidTr="0082674B">
        <w:tc>
          <w:tcPr>
            <w:tcW w:w="1596" w:type="dxa"/>
            <w:vMerge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rPr>
                <w:b/>
              </w:rPr>
            </w:pPr>
          </w:p>
        </w:tc>
        <w:tc>
          <w:tcPr>
            <w:tcW w:w="656" w:type="dxa"/>
            <w:vMerge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jc w:val="center"/>
              <w:rPr>
                <w:b/>
              </w:rPr>
            </w:pPr>
          </w:p>
        </w:tc>
        <w:tc>
          <w:tcPr>
            <w:tcW w:w="1416" w:type="dxa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rPr>
                <w:b/>
              </w:rPr>
            </w:pPr>
            <w:r w:rsidRPr="00A340CE">
              <w:rPr>
                <w:b/>
              </w:rPr>
              <w:t>Total clean reads</w:t>
            </w:r>
          </w:p>
        </w:tc>
        <w:tc>
          <w:tcPr>
            <w:tcW w:w="1710" w:type="dxa"/>
          </w:tcPr>
          <w:p w:rsidR="00371AAC" w:rsidRPr="00A340CE" w:rsidRDefault="00371AAC" w:rsidP="0082674B">
            <w:pPr>
              <w:tabs>
                <w:tab w:val="left" w:pos="4080"/>
              </w:tabs>
              <w:spacing w:line="240" w:lineRule="auto"/>
              <w:rPr>
                <w:b/>
              </w:rPr>
            </w:pPr>
            <w:r w:rsidRPr="00A340CE">
              <w:rPr>
                <w:b/>
              </w:rPr>
              <w:t>Total mapped clean reads</w:t>
            </w:r>
          </w:p>
        </w:tc>
        <w:tc>
          <w:tcPr>
            <w:tcW w:w="1530" w:type="dxa"/>
            <w:vMerge/>
          </w:tcPr>
          <w:p w:rsidR="00371AAC" w:rsidRDefault="00371AAC" w:rsidP="0082674B">
            <w:pPr>
              <w:tabs>
                <w:tab w:val="left" w:pos="4080"/>
              </w:tabs>
              <w:spacing w:line="240" w:lineRule="auto"/>
            </w:pPr>
          </w:p>
        </w:tc>
        <w:tc>
          <w:tcPr>
            <w:tcW w:w="1440" w:type="dxa"/>
            <w:vMerge/>
          </w:tcPr>
          <w:p w:rsidR="00371AAC" w:rsidRDefault="00371AAC" w:rsidP="0082674B">
            <w:pPr>
              <w:tabs>
                <w:tab w:val="left" w:pos="4080"/>
              </w:tabs>
              <w:spacing w:line="240" w:lineRule="auto"/>
            </w:pPr>
          </w:p>
        </w:tc>
      </w:tr>
      <w:tr w:rsidR="00371AAC" w:rsidTr="0082674B">
        <w:tc>
          <w:tcPr>
            <w:tcW w:w="159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</w:pPr>
            <w:r>
              <w:t>Replication</w:t>
            </w:r>
          </w:p>
        </w:tc>
        <w:tc>
          <w:tcPr>
            <w:tcW w:w="65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  <w:jc w:val="center"/>
            </w:pPr>
            <w:r>
              <w:t>2</w:t>
            </w:r>
          </w:p>
        </w:tc>
        <w:tc>
          <w:tcPr>
            <w:tcW w:w="1416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2.26</w:t>
            </w:r>
          </w:p>
        </w:tc>
        <w:tc>
          <w:tcPr>
            <w:tcW w:w="171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3.63</w:t>
            </w:r>
          </w:p>
        </w:tc>
        <w:tc>
          <w:tcPr>
            <w:tcW w:w="153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0.78</w:t>
            </w:r>
          </w:p>
        </w:tc>
        <w:tc>
          <w:tcPr>
            <w:tcW w:w="144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0.68</w:t>
            </w:r>
          </w:p>
        </w:tc>
      </w:tr>
      <w:tr w:rsidR="00371AAC" w:rsidTr="0082674B">
        <w:tc>
          <w:tcPr>
            <w:tcW w:w="159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</w:pPr>
            <w:r>
              <w:t>Genotype</w:t>
            </w:r>
          </w:p>
        </w:tc>
        <w:tc>
          <w:tcPr>
            <w:tcW w:w="65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  <w:jc w:val="center"/>
            </w:pPr>
            <w:r>
              <w:t>2</w:t>
            </w:r>
          </w:p>
        </w:tc>
        <w:tc>
          <w:tcPr>
            <w:tcW w:w="1416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59.34</w:t>
            </w:r>
          </w:p>
        </w:tc>
        <w:tc>
          <w:tcPr>
            <w:tcW w:w="171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8.02</w:t>
            </w:r>
          </w:p>
        </w:tc>
        <w:tc>
          <w:tcPr>
            <w:tcW w:w="153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0.06</w:t>
            </w:r>
          </w:p>
        </w:tc>
        <w:tc>
          <w:tcPr>
            <w:tcW w:w="144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0.46</w:t>
            </w:r>
          </w:p>
        </w:tc>
      </w:tr>
      <w:tr w:rsidR="00371AAC" w:rsidTr="0082674B">
        <w:tc>
          <w:tcPr>
            <w:tcW w:w="159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</w:pPr>
            <w:r>
              <w:t>Error</w:t>
            </w:r>
          </w:p>
        </w:tc>
        <w:tc>
          <w:tcPr>
            <w:tcW w:w="65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  <w:jc w:val="center"/>
            </w:pPr>
            <w:r>
              <w:t>4</w:t>
            </w:r>
          </w:p>
        </w:tc>
        <w:tc>
          <w:tcPr>
            <w:tcW w:w="1416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2.97</w:t>
            </w:r>
          </w:p>
        </w:tc>
        <w:tc>
          <w:tcPr>
            <w:tcW w:w="171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2.90</w:t>
            </w:r>
          </w:p>
        </w:tc>
        <w:tc>
          <w:tcPr>
            <w:tcW w:w="153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4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</w:tr>
      <w:tr w:rsidR="00371AAC" w:rsidTr="0082674B">
        <w:tc>
          <w:tcPr>
            <w:tcW w:w="159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</w:pPr>
            <w:r>
              <w:t>LSD (0.05)</w:t>
            </w:r>
          </w:p>
        </w:tc>
        <w:tc>
          <w:tcPr>
            <w:tcW w:w="65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16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6.73</w:t>
            </w:r>
          </w:p>
        </w:tc>
        <w:tc>
          <w:tcPr>
            <w:tcW w:w="171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6.58</w:t>
            </w:r>
          </w:p>
        </w:tc>
        <w:tc>
          <w:tcPr>
            <w:tcW w:w="153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4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</w:tr>
      <w:tr w:rsidR="00371AAC" w:rsidTr="0082674B">
        <w:tc>
          <w:tcPr>
            <w:tcW w:w="159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</w:pPr>
            <w:r>
              <w:t>CV (%)</w:t>
            </w:r>
          </w:p>
        </w:tc>
        <w:tc>
          <w:tcPr>
            <w:tcW w:w="65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16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10.08</w:t>
            </w:r>
          </w:p>
        </w:tc>
        <w:tc>
          <w:tcPr>
            <w:tcW w:w="171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12.46</w:t>
            </w:r>
          </w:p>
        </w:tc>
        <w:tc>
          <w:tcPr>
            <w:tcW w:w="153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4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</w:tr>
      <w:tr w:rsidR="00371AAC" w:rsidTr="0082674B">
        <w:tc>
          <w:tcPr>
            <w:tcW w:w="159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</w:pPr>
            <w:r>
              <w:t>R</w:t>
            </w:r>
            <w:r w:rsidRPr="00A340CE">
              <w:rPr>
                <w:vertAlign w:val="superscript"/>
              </w:rPr>
              <w:t>2</w:t>
            </w:r>
          </w:p>
        </w:tc>
        <w:tc>
          <w:tcPr>
            <w:tcW w:w="656" w:type="dxa"/>
          </w:tcPr>
          <w:p w:rsidR="00371AAC" w:rsidRDefault="00371AAC" w:rsidP="0082674B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16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0.78</w:t>
            </w:r>
          </w:p>
        </w:tc>
        <w:tc>
          <w:tcPr>
            <w:tcW w:w="171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  <w:r>
              <w:t>0.41</w:t>
            </w:r>
          </w:p>
        </w:tc>
        <w:tc>
          <w:tcPr>
            <w:tcW w:w="153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  <w:tc>
          <w:tcPr>
            <w:tcW w:w="1440" w:type="dxa"/>
          </w:tcPr>
          <w:p w:rsidR="00371AAC" w:rsidRDefault="00371AAC" w:rsidP="00371AAC">
            <w:pPr>
              <w:tabs>
                <w:tab w:val="left" w:pos="4080"/>
              </w:tabs>
              <w:spacing w:line="480" w:lineRule="auto"/>
              <w:jc w:val="center"/>
            </w:pPr>
          </w:p>
        </w:tc>
      </w:tr>
    </w:tbl>
    <w:p w:rsidR="00371AAC" w:rsidRDefault="00371AAC" w:rsidP="00371AAC">
      <w:pPr>
        <w:tabs>
          <w:tab w:val="left" w:pos="4080"/>
        </w:tabs>
      </w:pPr>
      <w:r>
        <w:t>DF=degree of freedom</w:t>
      </w:r>
    </w:p>
    <w:p w:rsidR="00194614" w:rsidRDefault="00194614">
      <w:bookmarkStart w:id="0" w:name="_GoBack"/>
      <w:bookmarkEnd w:id="0"/>
    </w:p>
    <w:sectPr w:rsidR="00194614" w:rsidSect="003A6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371AAC"/>
    <w:rsid w:val="0000081D"/>
    <w:rsid w:val="00006030"/>
    <w:rsid w:val="00010AB3"/>
    <w:rsid w:val="00015CB4"/>
    <w:rsid w:val="00016481"/>
    <w:rsid w:val="00021806"/>
    <w:rsid w:val="00034251"/>
    <w:rsid w:val="0003598D"/>
    <w:rsid w:val="00036032"/>
    <w:rsid w:val="000368E0"/>
    <w:rsid w:val="00036F95"/>
    <w:rsid w:val="00040300"/>
    <w:rsid w:val="00045D1B"/>
    <w:rsid w:val="000508A0"/>
    <w:rsid w:val="00050B6C"/>
    <w:rsid w:val="000518E0"/>
    <w:rsid w:val="00057792"/>
    <w:rsid w:val="00065D13"/>
    <w:rsid w:val="00067AF8"/>
    <w:rsid w:val="000743F7"/>
    <w:rsid w:val="000755C5"/>
    <w:rsid w:val="000773AA"/>
    <w:rsid w:val="00085D4E"/>
    <w:rsid w:val="00091CE8"/>
    <w:rsid w:val="00096A82"/>
    <w:rsid w:val="000A1AA7"/>
    <w:rsid w:val="000A5287"/>
    <w:rsid w:val="000A58B8"/>
    <w:rsid w:val="000B0B53"/>
    <w:rsid w:val="000B129A"/>
    <w:rsid w:val="000B7536"/>
    <w:rsid w:val="000C0095"/>
    <w:rsid w:val="000C0161"/>
    <w:rsid w:val="000C1814"/>
    <w:rsid w:val="000C22EB"/>
    <w:rsid w:val="000C337B"/>
    <w:rsid w:val="000C375F"/>
    <w:rsid w:val="000C50DE"/>
    <w:rsid w:val="000C62AF"/>
    <w:rsid w:val="000C73E5"/>
    <w:rsid w:val="000D17DE"/>
    <w:rsid w:val="000D2972"/>
    <w:rsid w:val="000D42A0"/>
    <w:rsid w:val="000E0A89"/>
    <w:rsid w:val="000E0AF9"/>
    <w:rsid w:val="000E1AA2"/>
    <w:rsid w:val="000E2981"/>
    <w:rsid w:val="000F50CC"/>
    <w:rsid w:val="000F7355"/>
    <w:rsid w:val="00102447"/>
    <w:rsid w:val="00115A61"/>
    <w:rsid w:val="00116FB1"/>
    <w:rsid w:val="0012063D"/>
    <w:rsid w:val="0012104B"/>
    <w:rsid w:val="0012150C"/>
    <w:rsid w:val="00121EA9"/>
    <w:rsid w:val="00123F83"/>
    <w:rsid w:val="001273B1"/>
    <w:rsid w:val="00131E4D"/>
    <w:rsid w:val="00135384"/>
    <w:rsid w:val="00135E00"/>
    <w:rsid w:val="001361E0"/>
    <w:rsid w:val="00136E43"/>
    <w:rsid w:val="00140C20"/>
    <w:rsid w:val="00141EF0"/>
    <w:rsid w:val="00142FA1"/>
    <w:rsid w:val="00144F86"/>
    <w:rsid w:val="001462D9"/>
    <w:rsid w:val="00147C50"/>
    <w:rsid w:val="001520E8"/>
    <w:rsid w:val="00152958"/>
    <w:rsid w:val="0015395F"/>
    <w:rsid w:val="0015396D"/>
    <w:rsid w:val="0015579F"/>
    <w:rsid w:val="0017014D"/>
    <w:rsid w:val="001741B9"/>
    <w:rsid w:val="0018035A"/>
    <w:rsid w:val="001866C6"/>
    <w:rsid w:val="00194614"/>
    <w:rsid w:val="001A2570"/>
    <w:rsid w:val="001A301A"/>
    <w:rsid w:val="001B3C64"/>
    <w:rsid w:val="001B424D"/>
    <w:rsid w:val="001B6D57"/>
    <w:rsid w:val="001B7148"/>
    <w:rsid w:val="001C1035"/>
    <w:rsid w:val="001C1303"/>
    <w:rsid w:val="001C3181"/>
    <w:rsid w:val="001C441A"/>
    <w:rsid w:val="001C76E6"/>
    <w:rsid w:val="001D2816"/>
    <w:rsid w:val="001D47B0"/>
    <w:rsid w:val="001D5410"/>
    <w:rsid w:val="001E0AF7"/>
    <w:rsid w:val="001E1A73"/>
    <w:rsid w:val="001E2350"/>
    <w:rsid w:val="001E660B"/>
    <w:rsid w:val="001F0C75"/>
    <w:rsid w:val="001F0E88"/>
    <w:rsid w:val="001F6D22"/>
    <w:rsid w:val="0020164C"/>
    <w:rsid w:val="00201937"/>
    <w:rsid w:val="00203B53"/>
    <w:rsid w:val="002040B1"/>
    <w:rsid w:val="00205843"/>
    <w:rsid w:val="002075FB"/>
    <w:rsid w:val="002078EA"/>
    <w:rsid w:val="00211977"/>
    <w:rsid w:val="00212552"/>
    <w:rsid w:val="00212822"/>
    <w:rsid w:val="00215EDE"/>
    <w:rsid w:val="00217C41"/>
    <w:rsid w:val="00220ED1"/>
    <w:rsid w:val="002215D9"/>
    <w:rsid w:val="00224707"/>
    <w:rsid w:val="00224E0E"/>
    <w:rsid w:val="00225669"/>
    <w:rsid w:val="00227C7B"/>
    <w:rsid w:val="00236632"/>
    <w:rsid w:val="00241C5E"/>
    <w:rsid w:val="00243F03"/>
    <w:rsid w:val="00252465"/>
    <w:rsid w:val="00256B5F"/>
    <w:rsid w:val="002607A0"/>
    <w:rsid w:val="00261096"/>
    <w:rsid w:val="00263E5A"/>
    <w:rsid w:val="00264DF1"/>
    <w:rsid w:val="002651E6"/>
    <w:rsid w:val="002664A1"/>
    <w:rsid w:val="00280DDA"/>
    <w:rsid w:val="00282131"/>
    <w:rsid w:val="00284BA0"/>
    <w:rsid w:val="002866A6"/>
    <w:rsid w:val="00287304"/>
    <w:rsid w:val="00293B41"/>
    <w:rsid w:val="002971F8"/>
    <w:rsid w:val="00297747"/>
    <w:rsid w:val="002A4124"/>
    <w:rsid w:val="002A6D94"/>
    <w:rsid w:val="002A78D0"/>
    <w:rsid w:val="002C19C0"/>
    <w:rsid w:val="002C30AB"/>
    <w:rsid w:val="002C44F1"/>
    <w:rsid w:val="002C7082"/>
    <w:rsid w:val="002D18AF"/>
    <w:rsid w:val="002D29CB"/>
    <w:rsid w:val="002D4006"/>
    <w:rsid w:val="002D63F7"/>
    <w:rsid w:val="002E04A6"/>
    <w:rsid w:val="002E154F"/>
    <w:rsid w:val="002E43B4"/>
    <w:rsid w:val="002E6437"/>
    <w:rsid w:val="002F526B"/>
    <w:rsid w:val="00302551"/>
    <w:rsid w:val="0030625D"/>
    <w:rsid w:val="00310F1E"/>
    <w:rsid w:val="00311D92"/>
    <w:rsid w:val="00312723"/>
    <w:rsid w:val="00313C9E"/>
    <w:rsid w:val="00314211"/>
    <w:rsid w:val="00316B9F"/>
    <w:rsid w:val="00320E1C"/>
    <w:rsid w:val="003226B9"/>
    <w:rsid w:val="003237E2"/>
    <w:rsid w:val="003241C5"/>
    <w:rsid w:val="003311F9"/>
    <w:rsid w:val="00332007"/>
    <w:rsid w:val="00332C45"/>
    <w:rsid w:val="00332CD1"/>
    <w:rsid w:val="003374A7"/>
    <w:rsid w:val="003436B7"/>
    <w:rsid w:val="00343751"/>
    <w:rsid w:val="00343921"/>
    <w:rsid w:val="00345A7E"/>
    <w:rsid w:val="00346EEE"/>
    <w:rsid w:val="00354684"/>
    <w:rsid w:val="00354AFD"/>
    <w:rsid w:val="003604F4"/>
    <w:rsid w:val="0036117B"/>
    <w:rsid w:val="003712D7"/>
    <w:rsid w:val="0037152D"/>
    <w:rsid w:val="00371AAC"/>
    <w:rsid w:val="00372244"/>
    <w:rsid w:val="00374E41"/>
    <w:rsid w:val="0037512D"/>
    <w:rsid w:val="00381232"/>
    <w:rsid w:val="0038627A"/>
    <w:rsid w:val="003875D4"/>
    <w:rsid w:val="00395B40"/>
    <w:rsid w:val="00395F1B"/>
    <w:rsid w:val="0039711E"/>
    <w:rsid w:val="003A02AF"/>
    <w:rsid w:val="003A0FC4"/>
    <w:rsid w:val="003A24E6"/>
    <w:rsid w:val="003A35D1"/>
    <w:rsid w:val="003A6C21"/>
    <w:rsid w:val="003B234D"/>
    <w:rsid w:val="003B26D2"/>
    <w:rsid w:val="003B64F6"/>
    <w:rsid w:val="003C3572"/>
    <w:rsid w:val="003C5F1D"/>
    <w:rsid w:val="003D0E8E"/>
    <w:rsid w:val="003D232D"/>
    <w:rsid w:val="003D33D5"/>
    <w:rsid w:val="003E08BA"/>
    <w:rsid w:val="003E4DA4"/>
    <w:rsid w:val="003E597F"/>
    <w:rsid w:val="003F7A2B"/>
    <w:rsid w:val="0040479E"/>
    <w:rsid w:val="00413B23"/>
    <w:rsid w:val="00414004"/>
    <w:rsid w:val="00414AE1"/>
    <w:rsid w:val="004151A4"/>
    <w:rsid w:val="004176B0"/>
    <w:rsid w:val="00430A8B"/>
    <w:rsid w:val="00430D7F"/>
    <w:rsid w:val="004318B6"/>
    <w:rsid w:val="0043237E"/>
    <w:rsid w:val="00434B56"/>
    <w:rsid w:val="00434CFF"/>
    <w:rsid w:val="004415AF"/>
    <w:rsid w:val="00442A9F"/>
    <w:rsid w:val="004463D6"/>
    <w:rsid w:val="00446408"/>
    <w:rsid w:val="004506A7"/>
    <w:rsid w:val="00450821"/>
    <w:rsid w:val="00454CA3"/>
    <w:rsid w:val="004657B8"/>
    <w:rsid w:val="00467A30"/>
    <w:rsid w:val="0047392C"/>
    <w:rsid w:val="00475162"/>
    <w:rsid w:val="004754DF"/>
    <w:rsid w:val="00482E09"/>
    <w:rsid w:val="00487726"/>
    <w:rsid w:val="0049760A"/>
    <w:rsid w:val="004A4268"/>
    <w:rsid w:val="004A6FFC"/>
    <w:rsid w:val="004B41CD"/>
    <w:rsid w:val="004B7D0F"/>
    <w:rsid w:val="004C36B4"/>
    <w:rsid w:val="004C3B03"/>
    <w:rsid w:val="004C3E07"/>
    <w:rsid w:val="004C5892"/>
    <w:rsid w:val="004C654A"/>
    <w:rsid w:val="004C67E1"/>
    <w:rsid w:val="004D0A73"/>
    <w:rsid w:val="004E076D"/>
    <w:rsid w:val="004E44E6"/>
    <w:rsid w:val="004E4886"/>
    <w:rsid w:val="004E631B"/>
    <w:rsid w:val="004F16EE"/>
    <w:rsid w:val="004F2E0A"/>
    <w:rsid w:val="004F674E"/>
    <w:rsid w:val="00500F11"/>
    <w:rsid w:val="00502A8B"/>
    <w:rsid w:val="005032F2"/>
    <w:rsid w:val="00507C8C"/>
    <w:rsid w:val="005133F4"/>
    <w:rsid w:val="00514902"/>
    <w:rsid w:val="00520689"/>
    <w:rsid w:val="00521EFD"/>
    <w:rsid w:val="00526924"/>
    <w:rsid w:val="0053048B"/>
    <w:rsid w:val="00536BE8"/>
    <w:rsid w:val="0054140C"/>
    <w:rsid w:val="005428CF"/>
    <w:rsid w:val="00547679"/>
    <w:rsid w:val="00551544"/>
    <w:rsid w:val="00551F3A"/>
    <w:rsid w:val="0055741C"/>
    <w:rsid w:val="00561F9E"/>
    <w:rsid w:val="00562ADC"/>
    <w:rsid w:val="00562DE1"/>
    <w:rsid w:val="005668D7"/>
    <w:rsid w:val="005703CE"/>
    <w:rsid w:val="00574CBA"/>
    <w:rsid w:val="005775C7"/>
    <w:rsid w:val="00580B34"/>
    <w:rsid w:val="00584B23"/>
    <w:rsid w:val="00586243"/>
    <w:rsid w:val="00591ABC"/>
    <w:rsid w:val="00594169"/>
    <w:rsid w:val="00597C91"/>
    <w:rsid w:val="005A3AAE"/>
    <w:rsid w:val="005A3BA1"/>
    <w:rsid w:val="005A68B4"/>
    <w:rsid w:val="005A69AB"/>
    <w:rsid w:val="005A71D2"/>
    <w:rsid w:val="005A7561"/>
    <w:rsid w:val="005B46DD"/>
    <w:rsid w:val="005C3594"/>
    <w:rsid w:val="005C54AF"/>
    <w:rsid w:val="005D05C5"/>
    <w:rsid w:val="005D24ED"/>
    <w:rsid w:val="005E05E6"/>
    <w:rsid w:val="005E2099"/>
    <w:rsid w:val="005E35D7"/>
    <w:rsid w:val="005E5FB4"/>
    <w:rsid w:val="005F2365"/>
    <w:rsid w:val="005F36EE"/>
    <w:rsid w:val="005F4868"/>
    <w:rsid w:val="005F5660"/>
    <w:rsid w:val="00600B19"/>
    <w:rsid w:val="00602204"/>
    <w:rsid w:val="00602809"/>
    <w:rsid w:val="0060280F"/>
    <w:rsid w:val="00603C6D"/>
    <w:rsid w:val="0060584D"/>
    <w:rsid w:val="00605B8B"/>
    <w:rsid w:val="006066A6"/>
    <w:rsid w:val="006131ED"/>
    <w:rsid w:val="00613369"/>
    <w:rsid w:val="00614E00"/>
    <w:rsid w:val="006150D5"/>
    <w:rsid w:val="00621665"/>
    <w:rsid w:val="00623827"/>
    <w:rsid w:val="006263C1"/>
    <w:rsid w:val="00630063"/>
    <w:rsid w:val="00630E69"/>
    <w:rsid w:val="00631878"/>
    <w:rsid w:val="00631902"/>
    <w:rsid w:val="0063753A"/>
    <w:rsid w:val="00642870"/>
    <w:rsid w:val="00643C6E"/>
    <w:rsid w:val="00645229"/>
    <w:rsid w:val="00647061"/>
    <w:rsid w:val="00653F6F"/>
    <w:rsid w:val="00654148"/>
    <w:rsid w:val="00656B86"/>
    <w:rsid w:val="006643F4"/>
    <w:rsid w:val="006650BE"/>
    <w:rsid w:val="006650D1"/>
    <w:rsid w:val="00677987"/>
    <w:rsid w:val="00680364"/>
    <w:rsid w:val="0069114D"/>
    <w:rsid w:val="006967F0"/>
    <w:rsid w:val="00697F02"/>
    <w:rsid w:val="006A03B0"/>
    <w:rsid w:val="006B496B"/>
    <w:rsid w:val="006B729D"/>
    <w:rsid w:val="006C0099"/>
    <w:rsid w:val="006C0389"/>
    <w:rsid w:val="006C0A68"/>
    <w:rsid w:val="006C13F4"/>
    <w:rsid w:val="006C1BF9"/>
    <w:rsid w:val="006C36FD"/>
    <w:rsid w:val="006C5E34"/>
    <w:rsid w:val="006D0C21"/>
    <w:rsid w:val="006D4C51"/>
    <w:rsid w:val="006D52EC"/>
    <w:rsid w:val="006D7E1A"/>
    <w:rsid w:val="006E32B8"/>
    <w:rsid w:val="006E3862"/>
    <w:rsid w:val="006E435E"/>
    <w:rsid w:val="006E4B80"/>
    <w:rsid w:val="006E6002"/>
    <w:rsid w:val="006F0989"/>
    <w:rsid w:val="006F239C"/>
    <w:rsid w:val="006F46E8"/>
    <w:rsid w:val="006F7B32"/>
    <w:rsid w:val="00703240"/>
    <w:rsid w:val="007125EB"/>
    <w:rsid w:val="0071479E"/>
    <w:rsid w:val="007165F0"/>
    <w:rsid w:val="0071704D"/>
    <w:rsid w:val="007172DB"/>
    <w:rsid w:val="00726B2C"/>
    <w:rsid w:val="0073174A"/>
    <w:rsid w:val="0073190A"/>
    <w:rsid w:val="00731D09"/>
    <w:rsid w:val="00731D41"/>
    <w:rsid w:val="00732B89"/>
    <w:rsid w:val="00735346"/>
    <w:rsid w:val="0073611E"/>
    <w:rsid w:val="00736190"/>
    <w:rsid w:val="00742DE1"/>
    <w:rsid w:val="00746200"/>
    <w:rsid w:val="0075041A"/>
    <w:rsid w:val="0075217E"/>
    <w:rsid w:val="007529AB"/>
    <w:rsid w:val="00752D7E"/>
    <w:rsid w:val="00753ADA"/>
    <w:rsid w:val="007544D2"/>
    <w:rsid w:val="00762B21"/>
    <w:rsid w:val="00764D43"/>
    <w:rsid w:val="00766A17"/>
    <w:rsid w:val="0077528C"/>
    <w:rsid w:val="00775CFC"/>
    <w:rsid w:val="00782FB7"/>
    <w:rsid w:val="00787AFD"/>
    <w:rsid w:val="00791A8B"/>
    <w:rsid w:val="00793C61"/>
    <w:rsid w:val="00793CE5"/>
    <w:rsid w:val="007A0F21"/>
    <w:rsid w:val="007A76F9"/>
    <w:rsid w:val="007B2372"/>
    <w:rsid w:val="007B2D2C"/>
    <w:rsid w:val="007C0D74"/>
    <w:rsid w:val="007C77E8"/>
    <w:rsid w:val="007C79D0"/>
    <w:rsid w:val="007D2D5E"/>
    <w:rsid w:val="007D37D2"/>
    <w:rsid w:val="007D401A"/>
    <w:rsid w:val="007D586C"/>
    <w:rsid w:val="007D59E5"/>
    <w:rsid w:val="007D6062"/>
    <w:rsid w:val="007E0379"/>
    <w:rsid w:val="007E1F1B"/>
    <w:rsid w:val="007E3C42"/>
    <w:rsid w:val="007E6163"/>
    <w:rsid w:val="007F04F3"/>
    <w:rsid w:val="007F2714"/>
    <w:rsid w:val="00802996"/>
    <w:rsid w:val="00805610"/>
    <w:rsid w:val="00806FC4"/>
    <w:rsid w:val="00816692"/>
    <w:rsid w:val="00816CA0"/>
    <w:rsid w:val="008176D0"/>
    <w:rsid w:val="00821994"/>
    <w:rsid w:val="008277EC"/>
    <w:rsid w:val="00831B1C"/>
    <w:rsid w:val="0083207A"/>
    <w:rsid w:val="00833A6C"/>
    <w:rsid w:val="0083628A"/>
    <w:rsid w:val="008410A1"/>
    <w:rsid w:val="00841727"/>
    <w:rsid w:val="00844EAF"/>
    <w:rsid w:val="00851DF3"/>
    <w:rsid w:val="008522ED"/>
    <w:rsid w:val="00852E50"/>
    <w:rsid w:val="00854109"/>
    <w:rsid w:val="00854518"/>
    <w:rsid w:val="00855AD7"/>
    <w:rsid w:val="00860EE7"/>
    <w:rsid w:val="0086227A"/>
    <w:rsid w:val="00864AE1"/>
    <w:rsid w:val="00866A98"/>
    <w:rsid w:val="00874207"/>
    <w:rsid w:val="00874D2B"/>
    <w:rsid w:val="00882EDE"/>
    <w:rsid w:val="008832A3"/>
    <w:rsid w:val="00884D40"/>
    <w:rsid w:val="008868CA"/>
    <w:rsid w:val="00886AA6"/>
    <w:rsid w:val="00894679"/>
    <w:rsid w:val="00896C9B"/>
    <w:rsid w:val="00897EBD"/>
    <w:rsid w:val="008A0B5B"/>
    <w:rsid w:val="008A2ED4"/>
    <w:rsid w:val="008A4904"/>
    <w:rsid w:val="008A5815"/>
    <w:rsid w:val="008A5D46"/>
    <w:rsid w:val="008A6A6E"/>
    <w:rsid w:val="008B223F"/>
    <w:rsid w:val="008B27B3"/>
    <w:rsid w:val="008C0455"/>
    <w:rsid w:val="008C4733"/>
    <w:rsid w:val="008C5C25"/>
    <w:rsid w:val="008C67E4"/>
    <w:rsid w:val="008C7CCC"/>
    <w:rsid w:val="008C7FB1"/>
    <w:rsid w:val="008D30AE"/>
    <w:rsid w:val="008D3B72"/>
    <w:rsid w:val="008D5E79"/>
    <w:rsid w:val="008E4382"/>
    <w:rsid w:val="008F0222"/>
    <w:rsid w:val="008F6428"/>
    <w:rsid w:val="008F6A9F"/>
    <w:rsid w:val="00904B3C"/>
    <w:rsid w:val="00905A8E"/>
    <w:rsid w:val="00905CDC"/>
    <w:rsid w:val="00906C79"/>
    <w:rsid w:val="009077C7"/>
    <w:rsid w:val="00913177"/>
    <w:rsid w:val="009172A3"/>
    <w:rsid w:val="00920CB3"/>
    <w:rsid w:val="00926536"/>
    <w:rsid w:val="0092735E"/>
    <w:rsid w:val="00927A28"/>
    <w:rsid w:val="00931C71"/>
    <w:rsid w:val="00935354"/>
    <w:rsid w:val="00936BB3"/>
    <w:rsid w:val="00936D64"/>
    <w:rsid w:val="00936E75"/>
    <w:rsid w:val="009371E3"/>
    <w:rsid w:val="00937ECB"/>
    <w:rsid w:val="00944B64"/>
    <w:rsid w:val="00952002"/>
    <w:rsid w:val="00952F0E"/>
    <w:rsid w:val="0095377F"/>
    <w:rsid w:val="009540E1"/>
    <w:rsid w:val="00960ACE"/>
    <w:rsid w:val="009612FE"/>
    <w:rsid w:val="00972919"/>
    <w:rsid w:val="00974D21"/>
    <w:rsid w:val="00975432"/>
    <w:rsid w:val="00975C73"/>
    <w:rsid w:val="00977801"/>
    <w:rsid w:val="009809A1"/>
    <w:rsid w:val="009813AB"/>
    <w:rsid w:val="00984FEA"/>
    <w:rsid w:val="00992700"/>
    <w:rsid w:val="00995485"/>
    <w:rsid w:val="009975D9"/>
    <w:rsid w:val="009A2766"/>
    <w:rsid w:val="009A3A8C"/>
    <w:rsid w:val="009A496C"/>
    <w:rsid w:val="009A5478"/>
    <w:rsid w:val="009A62B0"/>
    <w:rsid w:val="009B029F"/>
    <w:rsid w:val="009B11BF"/>
    <w:rsid w:val="009B22D5"/>
    <w:rsid w:val="009B341D"/>
    <w:rsid w:val="009C099F"/>
    <w:rsid w:val="009C12DB"/>
    <w:rsid w:val="009C329A"/>
    <w:rsid w:val="009C4839"/>
    <w:rsid w:val="009D1484"/>
    <w:rsid w:val="009D418B"/>
    <w:rsid w:val="009E0302"/>
    <w:rsid w:val="009E0D5B"/>
    <w:rsid w:val="009E1A3E"/>
    <w:rsid w:val="009E2443"/>
    <w:rsid w:val="009E25AC"/>
    <w:rsid w:val="009E4A05"/>
    <w:rsid w:val="009E5882"/>
    <w:rsid w:val="009E6BA2"/>
    <w:rsid w:val="009F05E5"/>
    <w:rsid w:val="009F0C8B"/>
    <w:rsid w:val="009F5F13"/>
    <w:rsid w:val="009F727B"/>
    <w:rsid w:val="00A00C71"/>
    <w:rsid w:val="00A10FA0"/>
    <w:rsid w:val="00A14E75"/>
    <w:rsid w:val="00A15625"/>
    <w:rsid w:val="00A1794B"/>
    <w:rsid w:val="00A216A1"/>
    <w:rsid w:val="00A248AC"/>
    <w:rsid w:val="00A24928"/>
    <w:rsid w:val="00A25A8A"/>
    <w:rsid w:val="00A34E98"/>
    <w:rsid w:val="00A428AA"/>
    <w:rsid w:val="00A45636"/>
    <w:rsid w:val="00A4641D"/>
    <w:rsid w:val="00A628C2"/>
    <w:rsid w:val="00A62D79"/>
    <w:rsid w:val="00A63B28"/>
    <w:rsid w:val="00A71485"/>
    <w:rsid w:val="00A71D0A"/>
    <w:rsid w:val="00A7273F"/>
    <w:rsid w:val="00A72E92"/>
    <w:rsid w:val="00A738B2"/>
    <w:rsid w:val="00A858F8"/>
    <w:rsid w:val="00A87512"/>
    <w:rsid w:val="00A9043B"/>
    <w:rsid w:val="00AA0291"/>
    <w:rsid w:val="00AA2D39"/>
    <w:rsid w:val="00AA37C9"/>
    <w:rsid w:val="00AA40DC"/>
    <w:rsid w:val="00AA66D2"/>
    <w:rsid w:val="00AA670C"/>
    <w:rsid w:val="00AB04A6"/>
    <w:rsid w:val="00AB18ED"/>
    <w:rsid w:val="00AB1BC4"/>
    <w:rsid w:val="00AB1C98"/>
    <w:rsid w:val="00AB28D6"/>
    <w:rsid w:val="00AB2A90"/>
    <w:rsid w:val="00AB3E1A"/>
    <w:rsid w:val="00AC059B"/>
    <w:rsid w:val="00AC2E0C"/>
    <w:rsid w:val="00AC3DCB"/>
    <w:rsid w:val="00AC6C26"/>
    <w:rsid w:val="00AC6D6B"/>
    <w:rsid w:val="00AD09E1"/>
    <w:rsid w:val="00AD19C8"/>
    <w:rsid w:val="00AE3A28"/>
    <w:rsid w:val="00AE7158"/>
    <w:rsid w:val="00AF1454"/>
    <w:rsid w:val="00AF548C"/>
    <w:rsid w:val="00AF6DED"/>
    <w:rsid w:val="00B0073F"/>
    <w:rsid w:val="00B008DA"/>
    <w:rsid w:val="00B02B79"/>
    <w:rsid w:val="00B035CC"/>
    <w:rsid w:val="00B037B6"/>
    <w:rsid w:val="00B03EF6"/>
    <w:rsid w:val="00B11FC3"/>
    <w:rsid w:val="00B1494E"/>
    <w:rsid w:val="00B222E1"/>
    <w:rsid w:val="00B2373C"/>
    <w:rsid w:val="00B2526C"/>
    <w:rsid w:val="00B25A5C"/>
    <w:rsid w:val="00B27602"/>
    <w:rsid w:val="00B27816"/>
    <w:rsid w:val="00B2791A"/>
    <w:rsid w:val="00B33BC5"/>
    <w:rsid w:val="00B42828"/>
    <w:rsid w:val="00B42E50"/>
    <w:rsid w:val="00B44361"/>
    <w:rsid w:val="00B4568F"/>
    <w:rsid w:val="00B55F10"/>
    <w:rsid w:val="00B5671A"/>
    <w:rsid w:val="00B61137"/>
    <w:rsid w:val="00B65EAE"/>
    <w:rsid w:val="00B671DB"/>
    <w:rsid w:val="00B70BF5"/>
    <w:rsid w:val="00B7148F"/>
    <w:rsid w:val="00B71FA4"/>
    <w:rsid w:val="00B7233E"/>
    <w:rsid w:val="00B825F1"/>
    <w:rsid w:val="00B83103"/>
    <w:rsid w:val="00B85D01"/>
    <w:rsid w:val="00B90E0D"/>
    <w:rsid w:val="00B9106F"/>
    <w:rsid w:val="00B91577"/>
    <w:rsid w:val="00B9221A"/>
    <w:rsid w:val="00B92A22"/>
    <w:rsid w:val="00B92C4C"/>
    <w:rsid w:val="00B93EE0"/>
    <w:rsid w:val="00BA1834"/>
    <w:rsid w:val="00BA2114"/>
    <w:rsid w:val="00BA3D33"/>
    <w:rsid w:val="00BA4B7C"/>
    <w:rsid w:val="00BB150B"/>
    <w:rsid w:val="00BB47B2"/>
    <w:rsid w:val="00BC08E8"/>
    <w:rsid w:val="00BC3C61"/>
    <w:rsid w:val="00BC402B"/>
    <w:rsid w:val="00BC420A"/>
    <w:rsid w:val="00BC4DC5"/>
    <w:rsid w:val="00BC50C5"/>
    <w:rsid w:val="00BD23CA"/>
    <w:rsid w:val="00BE0AC5"/>
    <w:rsid w:val="00BE5694"/>
    <w:rsid w:val="00BE59F9"/>
    <w:rsid w:val="00BE7CC5"/>
    <w:rsid w:val="00BF0FE1"/>
    <w:rsid w:val="00BF6439"/>
    <w:rsid w:val="00C00A9D"/>
    <w:rsid w:val="00C01D78"/>
    <w:rsid w:val="00C02213"/>
    <w:rsid w:val="00C03B6E"/>
    <w:rsid w:val="00C12AF9"/>
    <w:rsid w:val="00C147CA"/>
    <w:rsid w:val="00C16023"/>
    <w:rsid w:val="00C20890"/>
    <w:rsid w:val="00C221F7"/>
    <w:rsid w:val="00C22F5C"/>
    <w:rsid w:val="00C23EA0"/>
    <w:rsid w:val="00C25C21"/>
    <w:rsid w:val="00C33972"/>
    <w:rsid w:val="00C41DF3"/>
    <w:rsid w:val="00C41FA4"/>
    <w:rsid w:val="00C443CA"/>
    <w:rsid w:val="00C45AE8"/>
    <w:rsid w:val="00C54E32"/>
    <w:rsid w:val="00C576BC"/>
    <w:rsid w:val="00C63446"/>
    <w:rsid w:val="00C66C6D"/>
    <w:rsid w:val="00C70D55"/>
    <w:rsid w:val="00C71D34"/>
    <w:rsid w:val="00C82217"/>
    <w:rsid w:val="00C855B8"/>
    <w:rsid w:val="00C96195"/>
    <w:rsid w:val="00C97958"/>
    <w:rsid w:val="00CA3A4D"/>
    <w:rsid w:val="00CB3165"/>
    <w:rsid w:val="00CB51B2"/>
    <w:rsid w:val="00CB6D38"/>
    <w:rsid w:val="00CC0E10"/>
    <w:rsid w:val="00CD001C"/>
    <w:rsid w:val="00CD1C8B"/>
    <w:rsid w:val="00CD366C"/>
    <w:rsid w:val="00CD3B22"/>
    <w:rsid w:val="00CD51B8"/>
    <w:rsid w:val="00CE64BD"/>
    <w:rsid w:val="00CF3736"/>
    <w:rsid w:val="00CF383D"/>
    <w:rsid w:val="00CF4DE2"/>
    <w:rsid w:val="00CF5583"/>
    <w:rsid w:val="00CF70D6"/>
    <w:rsid w:val="00D04A5C"/>
    <w:rsid w:val="00D108E1"/>
    <w:rsid w:val="00D11DEC"/>
    <w:rsid w:val="00D143B9"/>
    <w:rsid w:val="00D15310"/>
    <w:rsid w:val="00D21CCC"/>
    <w:rsid w:val="00D303C7"/>
    <w:rsid w:val="00D31620"/>
    <w:rsid w:val="00D33E54"/>
    <w:rsid w:val="00D36255"/>
    <w:rsid w:val="00D36DD4"/>
    <w:rsid w:val="00D430EA"/>
    <w:rsid w:val="00D54E6A"/>
    <w:rsid w:val="00D565D0"/>
    <w:rsid w:val="00D655B4"/>
    <w:rsid w:val="00D70775"/>
    <w:rsid w:val="00D74876"/>
    <w:rsid w:val="00D7606C"/>
    <w:rsid w:val="00D82A66"/>
    <w:rsid w:val="00D84662"/>
    <w:rsid w:val="00D87831"/>
    <w:rsid w:val="00D94402"/>
    <w:rsid w:val="00D96536"/>
    <w:rsid w:val="00DA14D9"/>
    <w:rsid w:val="00DA2EE2"/>
    <w:rsid w:val="00DA4AF0"/>
    <w:rsid w:val="00DA53BF"/>
    <w:rsid w:val="00DA5B59"/>
    <w:rsid w:val="00DA5BC6"/>
    <w:rsid w:val="00DA5F93"/>
    <w:rsid w:val="00DA692E"/>
    <w:rsid w:val="00DB1C82"/>
    <w:rsid w:val="00DC2A35"/>
    <w:rsid w:val="00DC5B59"/>
    <w:rsid w:val="00DD0CA1"/>
    <w:rsid w:val="00DD1080"/>
    <w:rsid w:val="00DD1651"/>
    <w:rsid w:val="00DD5FA2"/>
    <w:rsid w:val="00DD7E1C"/>
    <w:rsid w:val="00DE1826"/>
    <w:rsid w:val="00DE1BB7"/>
    <w:rsid w:val="00DE3634"/>
    <w:rsid w:val="00DF2218"/>
    <w:rsid w:val="00DF3121"/>
    <w:rsid w:val="00DF438C"/>
    <w:rsid w:val="00DF6DC0"/>
    <w:rsid w:val="00DF795F"/>
    <w:rsid w:val="00E037F8"/>
    <w:rsid w:val="00E06CC3"/>
    <w:rsid w:val="00E07A64"/>
    <w:rsid w:val="00E07CFF"/>
    <w:rsid w:val="00E144C4"/>
    <w:rsid w:val="00E1559E"/>
    <w:rsid w:val="00E15B89"/>
    <w:rsid w:val="00E17701"/>
    <w:rsid w:val="00E20A7F"/>
    <w:rsid w:val="00E21EC4"/>
    <w:rsid w:val="00E25609"/>
    <w:rsid w:val="00E3169B"/>
    <w:rsid w:val="00E32D6E"/>
    <w:rsid w:val="00E36EBB"/>
    <w:rsid w:val="00E41E9C"/>
    <w:rsid w:val="00E426C0"/>
    <w:rsid w:val="00E4566C"/>
    <w:rsid w:val="00E4600B"/>
    <w:rsid w:val="00E463D0"/>
    <w:rsid w:val="00E4797E"/>
    <w:rsid w:val="00E5146E"/>
    <w:rsid w:val="00E5594F"/>
    <w:rsid w:val="00E57DEC"/>
    <w:rsid w:val="00E61CCE"/>
    <w:rsid w:val="00E6330A"/>
    <w:rsid w:val="00E63AF9"/>
    <w:rsid w:val="00E678AD"/>
    <w:rsid w:val="00E71869"/>
    <w:rsid w:val="00E74519"/>
    <w:rsid w:val="00E76825"/>
    <w:rsid w:val="00E76907"/>
    <w:rsid w:val="00E831EE"/>
    <w:rsid w:val="00E8502F"/>
    <w:rsid w:val="00E852B8"/>
    <w:rsid w:val="00E866E5"/>
    <w:rsid w:val="00E86F75"/>
    <w:rsid w:val="00E9229F"/>
    <w:rsid w:val="00E969D6"/>
    <w:rsid w:val="00E97CE5"/>
    <w:rsid w:val="00E97DCC"/>
    <w:rsid w:val="00EA3017"/>
    <w:rsid w:val="00EA37A4"/>
    <w:rsid w:val="00EA3D52"/>
    <w:rsid w:val="00EB2795"/>
    <w:rsid w:val="00EB3E68"/>
    <w:rsid w:val="00EB624B"/>
    <w:rsid w:val="00EC12E6"/>
    <w:rsid w:val="00EC341A"/>
    <w:rsid w:val="00EC40E1"/>
    <w:rsid w:val="00EC58FF"/>
    <w:rsid w:val="00EC5B9B"/>
    <w:rsid w:val="00ED008D"/>
    <w:rsid w:val="00ED19FA"/>
    <w:rsid w:val="00ED1EA5"/>
    <w:rsid w:val="00ED23DC"/>
    <w:rsid w:val="00ED29D6"/>
    <w:rsid w:val="00ED2A83"/>
    <w:rsid w:val="00ED380F"/>
    <w:rsid w:val="00ED4863"/>
    <w:rsid w:val="00ED5E67"/>
    <w:rsid w:val="00ED7931"/>
    <w:rsid w:val="00EE249D"/>
    <w:rsid w:val="00EE2A2E"/>
    <w:rsid w:val="00EE57FB"/>
    <w:rsid w:val="00EF2680"/>
    <w:rsid w:val="00EF34FD"/>
    <w:rsid w:val="00EF4510"/>
    <w:rsid w:val="00EF663C"/>
    <w:rsid w:val="00F012FF"/>
    <w:rsid w:val="00F02532"/>
    <w:rsid w:val="00F038D3"/>
    <w:rsid w:val="00F0411D"/>
    <w:rsid w:val="00F04F6F"/>
    <w:rsid w:val="00F07049"/>
    <w:rsid w:val="00F076E5"/>
    <w:rsid w:val="00F13445"/>
    <w:rsid w:val="00F13B04"/>
    <w:rsid w:val="00F14CBF"/>
    <w:rsid w:val="00F20B1E"/>
    <w:rsid w:val="00F21247"/>
    <w:rsid w:val="00F22D38"/>
    <w:rsid w:val="00F244E9"/>
    <w:rsid w:val="00F25500"/>
    <w:rsid w:val="00F32717"/>
    <w:rsid w:val="00F33543"/>
    <w:rsid w:val="00F339BA"/>
    <w:rsid w:val="00F36A42"/>
    <w:rsid w:val="00F43D84"/>
    <w:rsid w:val="00F54302"/>
    <w:rsid w:val="00F576FF"/>
    <w:rsid w:val="00F626C9"/>
    <w:rsid w:val="00F65F1E"/>
    <w:rsid w:val="00F6754E"/>
    <w:rsid w:val="00F77017"/>
    <w:rsid w:val="00F802F7"/>
    <w:rsid w:val="00F80DB5"/>
    <w:rsid w:val="00F833E7"/>
    <w:rsid w:val="00F86340"/>
    <w:rsid w:val="00F86F11"/>
    <w:rsid w:val="00F92E5D"/>
    <w:rsid w:val="00F94D65"/>
    <w:rsid w:val="00F96A6B"/>
    <w:rsid w:val="00F9752E"/>
    <w:rsid w:val="00FA2FEC"/>
    <w:rsid w:val="00FB3F33"/>
    <w:rsid w:val="00FC04C2"/>
    <w:rsid w:val="00FC0754"/>
    <w:rsid w:val="00FC2E37"/>
    <w:rsid w:val="00FC612B"/>
    <w:rsid w:val="00FD1EEF"/>
    <w:rsid w:val="00FD558E"/>
    <w:rsid w:val="00FD5A31"/>
    <w:rsid w:val="00FD664F"/>
    <w:rsid w:val="00FE1A1D"/>
    <w:rsid w:val="00FE3CAC"/>
    <w:rsid w:val="00FE47D8"/>
    <w:rsid w:val="00FE4ECE"/>
    <w:rsid w:val="00FE538B"/>
    <w:rsid w:val="00FE5DF8"/>
    <w:rsid w:val="00FE6036"/>
    <w:rsid w:val="00FE748B"/>
    <w:rsid w:val="00FF01C8"/>
    <w:rsid w:val="00FF5912"/>
    <w:rsid w:val="00FF6652"/>
    <w:rsid w:val="00FF7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AAC"/>
    <w:pPr>
      <w:spacing w:after="200" w:line="276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AAC"/>
    <w:pPr>
      <w:spacing w:after="0" w:line="240" w:lineRule="auto"/>
    </w:pPr>
    <w:rPr>
      <w:rFonts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55</Characters>
  <Application>Microsoft Office Word</Application>
  <DocSecurity>0</DocSecurity>
  <Lines>6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-State Research and Extension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X</dc:creator>
  <cp:keywords/>
  <dc:description/>
  <cp:lastModifiedBy>LAMIRA</cp:lastModifiedBy>
  <cp:revision>3</cp:revision>
  <dcterms:created xsi:type="dcterms:W3CDTF">2016-09-21T22:21:00Z</dcterms:created>
  <dcterms:modified xsi:type="dcterms:W3CDTF">2016-12-06T01:25:00Z</dcterms:modified>
</cp:coreProperties>
</file>